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D93" w:rsidRPr="006A06F4" w:rsidRDefault="00142D93" w:rsidP="00D54BD2">
      <w:pPr>
        <w:wordWrap/>
        <w:spacing w:line="312" w:lineRule="auto"/>
        <w:rPr>
          <w:rFonts w:ascii="Times New Roman" w:hAnsi="Times New Roman" w:cs="Times New Roman"/>
          <w:sz w:val="22"/>
          <w:u w:val="single"/>
        </w:rPr>
      </w:pPr>
      <w:r w:rsidRPr="006A06F4">
        <w:rPr>
          <w:rFonts w:ascii="Times New Roman" w:hAnsi="Times New Roman" w:cs="Times New Roman"/>
          <w:sz w:val="22"/>
          <w:u w:val="single"/>
        </w:rPr>
        <w:t xml:space="preserve">Supplementary Material 2 </w:t>
      </w:r>
      <w:r w:rsidR="00495F0B" w:rsidRPr="006A06F4">
        <w:rPr>
          <w:rFonts w:ascii="Times New Roman" w:hAnsi="Times New Roman" w:cs="Times New Roman"/>
          <w:sz w:val="22"/>
          <w:u w:val="single"/>
        </w:rPr>
        <w:t>F</w:t>
      </w:r>
      <w:r w:rsidRPr="006A06F4">
        <w:rPr>
          <w:rFonts w:ascii="Times New Roman" w:hAnsi="Times New Roman" w:cs="Times New Roman"/>
          <w:sz w:val="22"/>
          <w:u w:val="single"/>
        </w:rPr>
        <w:t xml:space="preserve">actors </w:t>
      </w:r>
      <w:r w:rsidR="00495F0B" w:rsidRPr="006A06F4">
        <w:rPr>
          <w:rFonts w:ascii="Times New Roman" w:hAnsi="Times New Roman" w:cs="Times New Roman"/>
          <w:sz w:val="22"/>
          <w:u w:val="single"/>
        </w:rPr>
        <w:t>for t</w:t>
      </w:r>
      <w:r w:rsidRPr="006A06F4">
        <w:rPr>
          <w:rFonts w:ascii="Times New Roman" w:hAnsi="Times New Roman" w:cs="Times New Roman"/>
          <w:sz w:val="22"/>
          <w:u w:val="single"/>
        </w:rPr>
        <w:t>he univaritae analyses</w:t>
      </w:r>
      <w:r w:rsidR="00495F0B" w:rsidRPr="006A06F4">
        <w:rPr>
          <w:rFonts w:ascii="Times New Roman" w:hAnsi="Times New Roman" w:cs="Times New Roman"/>
          <w:sz w:val="22"/>
          <w:u w:val="single"/>
        </w:rPr>
        <w:t xml:space="preserve"> and their </w:t>
      </w:r>
      <w:r w:rsidR="00D54BD2" w:rsidRPr="006A06F4">
        <w:rPr>
          <w:rFonts w:ascii="Times New Roman" w:hAnsi="Times New Roman" w:cs="Times New Roman"/>
          <w:sz w:val="22"/>
          <w:u w:val="single"/>
        </w:rPr>
        <w:t>P values</w:t>
      </w:r>
      <w:r w:rsidR="004D6150" w:rsidRPr="006A06F4">
        <w:rPr>
          <w:rFonts w:ascii="Times New Roman" w:hAnsi="Times New Roman" w:cs="Times New Roman"/>
          <w:sz w:val="22"/>
          <w:u w:val="single"/>
        </w:rPr>
        <w:t xml:space="preserve"> after the analyses</w:t>
      </w:r>
      <w:r w:rsidR="00495F0B" w:rsidRPr="006A06F4">
        <w:rPr>
          <w:rFonts w:ascii="Times New Roman" w:hAnsi="Times New Roman" w:cs="Times New Roman"/>
          <w:sz w:val="22"/>
          <w:u w:val="single"/>
        </w:rPr>
        <w:t xml:space="preserve"> </w:t>
      </w:r>
    </w:p>
    <w:tbl>
      <w:tblPr>
        <w:tblStyle w:val="a3"/>
        <w:tblW w:w="4997" w:type="pct"/>
        <w:jc w:val="center"/>
        <w:tblLook w:val="04A0" w:firstRow="1" w:lastRow="0" w:firstColumn="1" w:lastColumn="0" w:noHBand="0" w:noVBand="1"/>
      </w:tblPr>
      <w:tblGrid>
        <w:gridCol w:w="1873"/>
        <w:gridCol w:w="2798"/>
        <w:gridCol w:w="727"/>
        <w:gridCol w:w="2896"/>
        <w:gridCol w:w="727"/>
      </w:tblGrid>
      <w:tr w:rsidR="00D54BD2" w:rsidRPr="006A06F4" w:rsidTr="00D54BD2">
        <w:trPr>
          <w:jc w:val="center"/>
        </w:trPr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4BD2" w:rsidRPr="006A06F4" w:rsidRDefault="00D54BD2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95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54BD2" w:rsidRPr="006A06F4" w:rsidRDefault="00D54BD2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ontinuous variables</w:t>
            </w:r>
          </w:p>
        </w:tc>
        <w:tc>
          <w:tcPr>
            <w:tcW w:w="200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54BD2" w:rsidRPr="006A06F4" w:rsidRDefault="00D54BD2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ategorial variables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reoperative findings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Ag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27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x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237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ICU sta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Diabetes mellitu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805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Hemoglobi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Hyperten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83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sodiu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erebrovascular accide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&lt;.00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albumi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oronary artery diseas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60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bilirubi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48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hronic renal failure on dialysi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586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creatitin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4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Liver cirrhosi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387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Serum NT-proBN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7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Ascit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604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MELD scor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2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Atrial fibrilla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762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V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48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revious open heart surger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&lt;.00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trike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trike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NYHA clas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935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trike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trike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Idiopathic pericarditi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530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Tubercuolous pericarditi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38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Malignant pericarditi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2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Radiation-induced pericarditis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638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 w:val="restart"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reoperative echocardiographic parameters</w:t>
            </w:r>
          </w:p>
        </w:tc>
        <w:tc>
          <w:tcPr>
            <w:tcW w:w="1551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LVEF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453</w:t>
            </w:r>
          </w:p>
        </w:tc>
        <w:tc>
          <w:tcPr>
            <w:tcW w:w="1605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Grade of TR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5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RVS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839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Grade of M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49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ericardial thickenin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682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Diastolic flattening of LV posterior wal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112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Ventricular septal wall motion abnormality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315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 w:val="restart"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Operative findings</w:t>
            </w:r>
          </w:p>
        </w:tc>
        <w:tc>
          <w:tcPr>
            <w:tcW w:w="1551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PB time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373</w:t>
            </w:r>
          </w:p>
        </w:tc>
        <w:tc>
          <w:tcPr>
            <w:tcW w:w="1605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Redo-sternotomy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1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ACC tim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62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onventional pericardiectom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229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The use of CP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812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The usde of ACC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428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 w:val="restart"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ostoperative findings</w:t>
            </w:r>
          </w:p>
        </w:tc>
        <w:tc>
          <w:tcPr>
            <w:tcW w:w="1551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VP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144</w:t>
            </w:r>
          </w:p>
        </w:tc>
        <w:tc>
          <w:tcPr>
            <w:tcW w:w="1605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Low cardiac output syndrome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119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ICU care day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0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Early complication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 w:hint="eastAsia"/>
                <w:sz w:val="22"/>
                <w:u w:val="single"/>
              </w:rPr>
              <w:t>.135</w:t>
            </w: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Total hospital day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&lt;.00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RBC transfu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19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FFP transfu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90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PC transfu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9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ryo transfu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1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7640D6" w:rsidRPr="006A06F4" w:rsidTr="00D54BD2">
        <w:trPr>
          <w:jc w:val="center"/>
        </w:trPr>
        <w:tc>
          <w:tcPr>
            <w:tcW w:w="1038" w:type="pct"/>
            <w:vMerge/>
            <w:tcBorders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Chest tube drainage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6A06F4">
              <w:rPr>
                <w:rFonts w:ascii="Times New Roman" w:hAnsi="Times New Roman" w:cs="Times New Roman"/>
                <w:sz w:val="22"/>
                <w:u w:val="single"/>
              </w:rPr>
              <w:t>.043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7640D6" w:rsidRPr="006A06F4" w:rsidRDefault="007640D6" w:rsidP="00D54BD2">
            <w:pPr>
              <w:wordWrap/>
              <w:spacing w:line="312" w:lineRule="auto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</w:tbl>
    <w:p w:rsidR="006003FF" w:rsidRPr="00C76170" w:rsidRDefault="00C71DFD" w:rsidP="00D54BD2">
      <w:pPr>
        <w:pStyle w:val="1"/>
        <w:spacing w:before="100" w:line="312" w:lineRule="auto"/>
        <w:rPr>
          <w:rFonts w:ascii="Times New Roman" w:hAnsi="Times New Roman" w:cs="Times New Roman"/>
          <w:sz w:val="22"/>
          <w:szCs w:val="22"/>
        </w:rPr>
      </w:pPr>
      <w:r w:rsidRPr="00C76170">
        <w:rPr>
          <w:rFonts w:ascii="Times New Roman" w:hAnsi="Times New Roman" w:cs="Times New Roman"/>
          <w:color w:val="auto"/>
          <w:sz w:val="22"/>
          <w:szCs w:val="22"/>
        </w:rPr>
        <w:t>ACC, aortic cross-clamp; CPB, cardiopulmonary bypass;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142D93" w:rsidRPr="006A06F4">
        <w:rPr>
          <w:rFonts w:ascii="Times New Roman" w:hAnsi="Times New Roman" w:cs="Times New Roman"/>
          <w:color w:val="auto"/>
          <w:sz w:val="22"/>
          <w:szCs w:val="22"/>
          <w:u w:val="single"/>
        </w:rPr>
        <w:t>Cryo, cryoprecipitate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>;</w:t>
      </w:r>
      <w:r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 CVP, central venous pressure; </w:t>
      </w:r>
      <w:r w:rsidR="00142D93" w:rsidRPr="006A06F4">
        <w:rPr>
          <w:rFonts w:ascii="Times New Roman" w:hAnsi="Times New Roman" w:cs="Times New Roman"/>
          <w:color w:val="auto"/>
          <w:sz w:val="22"/>
          <w:szCs w:val="22"/>
          <w:u w:val="single"/>
        </w:rPr>
        <w:t>FFP, fresh frozen plas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ma; </w:t>
      </w:r>
      <w:r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ICU, intensive care unit; IVC, inferior vena cava; </w:t>
      </w:r>
      <w:r w:rsidR="00142D93" w:rsidRPr="006A06F4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LV, left ventricular; LVEF, left ventricular ejection fraction; </w:t>
      </w:r>
      <w:r w:rsidRPr="006A06F4">
        <w:rPr>
          <w:rFonts w:ascii="Times New Roman" w:hAnsi="Times New Roman" w:cs="Times New Roman"/>
          <w:color w:val="auto"/>
          <w:sz w:val="22"/>
          <w:szCs w:val="22"/>
          <w:u w:val="single"/>
        </w:rPr>
        <w:t>MELD, model for end-stage liver disease</w:t>
      </w:r>
      <w:r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; 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MR, 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mitral regurgitation; </w:t>
      </w:r>
      <w:r w:rsidRPr="00C76170">
        <w:rPr>
          <w:rFonts w:ascii="Times New Roman" w:hAnsi="Times New Roman" w:cs="Times New Roman"/>
          <w:color w:val="auto"/>
          <w:sz w:val="22"/>
          <w:szCs w:val="22"/>
        </w:rPr>
        <w:t>NT-proBNP, N-terminal prohormone of brain natriuretic peptide; NYHA, New York Heart Associatio</w:t>
      </w:r>
      <w:bookmarkStart w:id="0" w:name="_GoBack"/>
      <w:bookmarkEnd w:id="0"/>
      <w:r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n; </w:t>
      </w:r>
      <w:r w:rsidR="00142D93" w:rsidRPr="006A06F4">
        <w:rPr>
          <w:rFonts w:ascii="Times New Roman" w:hAnsi="Times New Roman" w:cs="Times New Roman"/>
          <w:color w:val="auto"/>
          <w:sz w:val="22"/>
          <w:szCs w:val="22"/>
          <w:u w:val="single"/>
        </w:rPr>
        <w:t>PC, platelet concentrate; RBC, red blood cell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 xml:space="preserve">; </w:t>
      </w:r>
      <w:r w:rsidRPr="00C76170">
        <w:rPr>
          <w:rFonts w:ascii="Times New Roman" w:hAnsi="Times New Roman" w:cs="Times New Roman"/>
          <w:color w:val="auto"/>
          <w:sz w:val="22"/>
          <w:szCs w:val="22"/>
        </w:rPr>
        <w:t>RVSP, right ventricular systolic pressure</w:t>
      </w:r>
      <w:r w:rsidR="00142D93" w:rsidRPr="00C76170">
        <w:rPr>
          <w:rFonts w:ascii="Times New Roman" w:hAnsi="Times New Roman" w:cs="Times New Roman"/>
          <w:color w:val="auto"/>
          <w:sz w:val="22"/>
          <w:szCs w:val="22"/>
        </w:rPr>
        <w:t>; TR, tricuspid regurgitation.</w:t>
      </w:r>
    </w:p>
    <w:sectPr w:rsidR="006003FF" w:rsidRPr="00C761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3E4" w:rsidRDefault="002463E4" w:rsidP="004D6150">
      <w:pPr>
        <w:spacing w:after="0" w:line="240" w:lineRule="auto"/>
      </w:pPr>
      <w:r>
        <w:separator/>
      </w:r>
    </w:p>
  </w:endnote>
  <w:endnote w:type="continuationSeparator" w:id="0">
    <w:p w:rsidR="002463E4" w:rsidRDefault="002463E4" w:rsidP="004D6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3E4" w:rsidRDefault="002463E4" w:rsidP="004D6150">
      <w:pPr>
        <w:spacing w:after="0" w:line="240" w:lineRule="auto"/>
      </w:pPr>
      <w:r>
        <w:separator/>
      </w:r>
    </w:p>
  </w:footnote>
  <w:footnote w:type="continuationSeparator" w:id="0">
    <w:p w:rsidR="002463E4" w:rsidRDefault="002463E4" w:rsidP="004D6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44B"/>
    <w:rsid w:val="00141CC0"/>
    <w:rsid w:val="00142D93"/>
    <w:rsid w:val="001A544B"/>
    <w:rsid w:val="002463E4"/>
    <w:rsid w:val="003B6C80"/>
    <w:rsid w:val="003E221D"/>
    <w:rsid w:val="004024DE"/>
    <w:rsid w:val="00495F0B"/>
    <w:rsid w:val="004D6150"/>
    <w:rsid w:val="00543833"/>
    <w:rsid w:val="006A06F4"/>
    <w:rsid w:val="007640D6"/>
    <w:rsid w:val="00BB013B"/>
    <w:rsid w:val="00C71DFD"/>
    <w:rsid w:val="00C76170"/>
    <w:rsid w:val="00D54BD2"/>
    <w:rsid w:val="00D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1D7B9-7710-44D5-B944-ABEEDF4BA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link w:val="1Char"/>
    <w:rsid w:val="00C71DFD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customStyle="1" w:styleId="1Char">
    <w:name w:val="표준1 Char"/>
    <w:link w:val="1"/>
    <w:rsid w:val="00C71DFD"/>
    <w:rPr>
      <w:rFonts w:ascii="맑은 고딕" w:eastAsia="맑은 고딕" w:hAnsi="맑은 고딕" w:cs="맑은 고딕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4D61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6150"/>
  </w:style>
  <w:style w:type="paragraph" w:styleId="a5">
    <w:name w:val="footer"/>
    <w:basedOn w:val="a"/>
    <w:link w:val="Char0"/>
    <w:uiPriority w:val="99"/>
    <w:unhideWhenUsed/>
    <w:rsid w:val="004D61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6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6</cp:revision>
  <dcterms:created xsi:type="dcterms:W3CDTF">2018-12-16T08:04:00Z</dcterms:created>
  <dcterms:modified xsi:type="dcterms:W3CDTF">2018-12-17T01:10:00Z</dcterms:modified>
</cp:coreProperties>
</file>